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293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130"/>
        <w:gridCol w:w="1120"/>
      </w:tblGrid>
      <w:tr w14:paraId="18BAC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3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leftChars="0" w:right="20" w:rightChars="0" w:firstLine="0" w:firstLineChars="0"/>
              <w:jc w:val="left"/>
              <w:rPr>
                <w:rFonts w:hint="eastAsia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DejaVu Sans" w:cs="Calibri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upplementary Table 1.</w:t>
            </w:r>
            <w:r>
              <w:rPr>
                <w:rFonts w:hint="eastAsia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Multicollinearity assessment of variables included in the multivariable logistic regression models</w:t>
            </w:r>
          </w:p>
        </w:tc>
      </w:tr>
      <w:tr w14:paraId="2D415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88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3D13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right="20" w:firstLine="0"/>
              <w:jc w:val="left"/>
              <w:textAlignment w:val="auto"/>
              <w:rPr>
                <w:rFonts w:hint="default" w:ascii="Calibri" w:hAnsi="Calibri" w:cs="Calibri"/>
                <w:b w:val="0"/>
                <w:bCs/>
                <w:sz w:val="20"/>
                <w:szCs w:val="20"/>
              </w:rPr>
            </w:pPr>
            <w:r>
              <w:rPr>
                <w:rFonts w:hint="default" w:ascii="Calibri" w:hAnsi="Calibri" w:eastAsia="等线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62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3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</w:rPr>
              <w:t>Tolerance</w:t>
            </w:r>
          </w:p>
        </w:tc>
        <w:tc>
          <w:tcPr>
            <w:tcW w:w="105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0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  <w:lang w:val="en-US" w:eastAsia="en-US"/>
              </w:rPr>
            </w:pPr>
            <w:r>
              <w:rPr>
                <w:rFonts w:hint="eastAsia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VIF</w:t>
            </w:r>
          </w:p>
        </w:tc>
      </w:tr>
      <w:tr w14:paraId="43843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8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0A2A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GFR day0</w:t>
            </w:r>
          </w:p>
        </w:tc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FD25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 w:bidi="ar-SA"/>
              </w:rPr>
              <w:t>0.250</w:t>
            </w:r>
          </w:p>
        </w:tc>
        <w:tc>
          <w:tcPr>
            <w:tcW w:w="10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C8BD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3.997</w:t>
            </w:r>
          </w:p>
        </w:tc>
      </w:tr>
      <w:tr w14:paraId="6A872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7076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GFR day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6527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16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1D4B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6.05</w:t>
            </w: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8</w:t>
            </w:r>
          </w:p>
        </w:tc>
      </w:tr>
      <w:tr w14:paraId="471E7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87BE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GFR day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0EC4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24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AD27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4.07</w:t>
            </w: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5</w:t>
            </w:r>
          </w:p>
        </w:tc>
      </w:tr>
      <w:tr w14:paraId="7F27B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76D7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g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90BD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57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7DCB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1.740</w:t>
            </w:r>
          </w:p>
        </w:tc>
      </w:tr>
      <w:tr w14:paraId="32A26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80B7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urrent smoker</w:t>
            </w:r>
            <w:bookmarkStart w:id="0" w:name="_GoBack"/>
            <w:bookmarkEnd w:id="0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9CC5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91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201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1.096</w:t>
            </w:r>
          </w:p>
        </w:tc>
      </w:tr>
      <w:tr w14:paraId="3B6F1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2A3A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trial fibrillation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94AF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68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0712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1.456</w:t>
            </w:r>
          </w:p>
        </w:tc>
      </w:tr>
      <w:tr w14:paraId="0B556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21FC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ronary</w:t>
            </w: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rtery</w:t>
            </w: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eas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2E53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0.91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9D27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1.092</w:t>
            </w:r>
          </w:p>
        </w:tc>
      </w:tr>
      <w:tr w14:paraId="07306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820B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Baseline 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NIHSS</w:t>
            </w: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scor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D0EB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7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08FB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1.141</w:t>
            </w:r>
          </w:p>
        </w:tc>
      </w:tr>
      <w:tr w14:paraId="2280F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17E3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uncture to recanalization tim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EF16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0.83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A7CC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1.19</w:t>
            </w:r>
            <w:r>
              <w:rPr>
                <w:rFonts w:hint="eastAsia" w:ascii="Calibri" w:hAnsi="Calibri" w:cs="Calibri" w:eastAsiaTheme="minorEastAsia"/>
                <w:sz w:val="20"/>
                <w:szCs w:val="20"/>
                <w:lang w:val="en-US" w:eastAsia="zh-CN" w:bidi="ar-SA"/>
              </w:rPr>
              <w:t>2</w:t>
            </w:r>
          </w:p>
        </w:tc>
      </w:tr>
      <w:tr w14:paraId="6DCA0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FF74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Lymphocyt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F8F9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0.84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C790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1.186</w:t>
            </w:r>
          </w:p>
        </w:tc>
      </w:tr>
      <w:tr w14:paraId="50C26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87EC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latelet count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29B0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0.88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2D9E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0"/>
                <w:szCs w:val="20"/>
                <w:lang w:val="en-US" w:eastAsia="en-US" w:bidi="ar-SA"/>
              </w:rPr>
              <w:t>1.134</w:t>
            </w:r>
          </w:p>
        </w:tc>
      </w:tr>
      <w:tr w14:paraId="29134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7581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Aspartate aminotransferase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9122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0.97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E084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1.028</w:t>
            </w:r>
          </w:p>
        </w:tc>
      </w:tr>
      <w:tr w14:paraId="4219C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AD80">
            <w:pPr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6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Multicollinearity diagnostics for variables included in the adjusted models predicting in-hospital mortality after endovascular therapy for anterior circulation large vessel occlusion acute ischaemic stroke. Variance inflation factor (VIF) values &lt;10 and tolerance values &gt;0·1 indicate acceptable multicollinearity levels. NIHSS=National Institutes of Health Stroke Scale.</w:t>
            </w:r>
          </w:p>
        </w:tc>
      </w:tr>
    </w:tbl>
    <w:p w14:paraId="0D08B905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MzEwNTM5NzYwMDRjMzkwZTVkZjY2ODkwMGIxNGU0OTUifQ=="/>
  </w:docVars>
  <w:rsids>
    <w:rsidRoot w:val="00000000"/>
    <w:rsid w:val="00F23FF2"/>
    <w:rsid w:val="019963C0"/>
    <w:rsid w:val="08F17CA2"/>
    <w:rsid w:val="0A184573"/>
    <w:rsid w:val="0C33260F"/>
    <w:rsid w:val="148B582F"/>
    <w:rsid w:val="162A4D45"/>
    <w:rsid w:val="165F4519"/>
    <w:rsid w:val="1A181A1D"/>
    <w:rsid w:val="1F775936"/>
    <w:rsid w:val="1FB47B36"/>
    <w:rsid w:val="20FE7D5A"/>
    <w:rsid w:val="260677A7"/>
    <w:rsid w:val="32585D46"/>
    <w:rsid w:val="32C010BA"/>
    <w:rsid w:val="330A77B4"/>
    <w:rsid w:val="385854FD"/>
    <w:rsid w:val="39AE3188"/>
    <w:rsid w:val="3C927850"/>
    <w:rsid w:val="3FB14F0C"/>
    <w:rsid w:val="3FEF535A"/>
    <w:rsid w:val="433001D8"/>
    <w:rsid w:val="492820EA"/>
    <w:rsid w:val="49BB2BBD"/>
    <w:rsid w:val="4C721407"/>
    <w:rsid w:val="4DA01F38"/>
    <w:rsid w:val="51BC5A19"/>
    <w:rsid w:val="57FD1B4B"/>
    <w:rsid w:val="590E7868"/>
    <w:rsid w:val="5EA03407"/>
    <w:rsid w:val="5EC2427E"/>
    <w:rsid w:val="67FF24DF"/>
    <w:rsid w:val="71F413EE"/>
    <w:rsid w:val="79E362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14</Characters>
  <Lines>0</Lines>
  <Paragraphs>0</Paragraphs>
  <TotalTime>7</TotalTime>
  <ScaleCrop>false</ScaleCrop>
  <LinksUpToDate>false</LinksUpToDate>
  <CharactersWithSpaces>32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eiwei Gao</dc:creator>
  <cp:lastModifiedBy>Weiwei Gao</cp:lastModifiedBy>
  <dcterms:modified xsi:type="dcterms:W3CDTF">2025-03-23T02:41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CA3DFB377F04CD58AAD50D22486D079_13</vt:lpwstr>
  </property>
  <property fmtid="{D5CDD505-2E9C-101B-9397-08002B2CF9AE}" pid="4" name="KSOTemplateDocerSaveRecord">
    <vt:lpwstr>eyJoZGlkIjoiMzEwNTM5NzYwMDRjMzkwZTVkZjY2ODkwMGIxNGU0OTUiLCJ1c2VySWQiOiI0MDY4ODExNjUifQ==</vt:lpwstr>
  </property>
</Properties>
</file>